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ED4" w:rsidRPr="00700D91" w:rsidRDefault="00F23ED4" w:rsidP="00F23ED4">
      <w:pPr>
        <w:rPr>
          <w:lang w:val="en-US"/>
        </w:rPr>
      </w:pPr>
      <w:r w:rsidRPr="00700D91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Pr="00700D91">
        <w:rPr>
          <w:b/>
          <w:lang w:val="en-US"/>
        </w:rPr>
        <w:t xml:space="preserve">Table. Primer sequences used for quantitative real-time PCR. </w:t>
      </w:r>
      <w:r w:rsidRPr="00700D91">
        <w:rPr>
          <w:lang w:val="en-US"/>
        </w:rPr>
        <w:t>Primers were designed using NCBI primer-BLAST or taken from Primer Bank. We ensured that all primers were spanning exon-exon junctions and primed the coding region of the gene.</w:t>
      </w:r>
    </w:p>
    <w:tbl>
      <w:tblPr>
        <w:tblW w:w="918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693"/>
        <w:gridCol w:w="3969"/>
      </w:tblGrid>
      <w:tr w:rsidR="00F23ED4" w:rsidRPr="002B1E89" w:rsidTr="006804DA">
        <w:trPr>
          <w:trHeight w:val="306"/>
          <w:tblHeader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Prim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Fragment size [bp]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Sequence (5` → 3`)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Abcc6_for</w:t>
            </w: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104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GCATCGTTCAGGCTCGAGTG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Abcc6_rev</w:t>
            </w:r>
          </w:p>
        </w:tc>
        <w:tc>
          <w:tcPr>
            <w:tcW w:w="269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sz w:val="22"/>
                <w:lang w:val="en-US"/>
              </w:rPr>
            </w:pPr>
          </w:p>
        </w:tc>
        <w:tc>
          <w:tcPr>
            <w:tcW w:w="396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CGAGGAGCGCCTGGAGTTAC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b/>
                <w:sz w:val="22"/>
                <w:lang w:val="en-US"/>
              </w:rPr>
            </w:pPr>
            <w:r w:rsidRPr="00840C48">
              <w:rPr>
                <w:sz w:val="22"/>
                <w:szCs w:val="22"/>
                <w:lang w:val="en-US"/>
              </w:rPr>
              <w:t>Trpm6</w:t>
            </w:r>
            <w:r w:rsidRPr="00A31E9F">
              <w:rPr>
                <w:sz w:val="22"/>
                <w:lang w:val="en-US"/>
              </w:rPr>
              <w:t>_for</w:t>
            </w:r>
          </w:p>
        </w:tc>
        <w:tc>
          <w:tcPr>
            <w:tcW w:w="2693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159</w:t>
            </w:r>
          </w:p>
        </w:tc>
        <w:tc>
          <w:tcPr>
            <w:tcW w:w="39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TCTGCCACAATTTAGTCAGGTG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b/>
                <w:sz w:val="22"/>
                <w:lang w:val="en-US"/>
              </w:rPr>
            </w:pPr>
            <w:r w:rsidRPr="00840C48">
              <w:rPr>
                <w:sz w:val="22"/>
                <w:szCs w:val="22"/>
                <w:lang w:val="en-US"/>
              </w:rPr>
              <w:t>Trpm6</w:t>
            </w:r>
            <w:r w:rsidRPr="00A31E9F">
              <w:rPr>
                <w:sz w:val="22"/>
                <w:lang w:val="en-US"/>
              </w:rPr>
              <w:t>_rev</w:t>
            </w:r>
          </w:p>
        </w:tc>
        <w:tc>
          <w:tcPr>
            <w:tcW w:w="269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sz w:val="22"/>
                <w:lang w:val="en-US"/>
              </w:rPr>
            </w:pPr>
          </w:p>
        </w:tc>
        <w:tc>
          <w:tcPr>
            <w:tcW w:w="396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TGGTGCCGAAGGTATCTGTAG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b/>
                <w:sz w:val="22"/>
                <w:lang w:val="en-US"/>
              </w:rPr>
            </w:pPr>
            <w:r w:rsidRPr="00840C48">
              <w:rPr>
                <w:sz w:val="22"/>
                <w:szCs w:val="22"/>
                <w:lang w:val="en-US"/>
              </w:rPr>
              <w:t>T</w:t>
            </w:r>
            <w:r w:rsidRPr="00E57058">
              <w:rPr>
                <w:szCs w:val="22"/>
                <w:lang w:val="en-US"/>
              </w:rPr>
              <w:t>rpm</w:t>
            </w:r>
            <w:r w:rsidRPr="00840C48">
              <w:rPr>
                <w:szCs w:val="22"/>
                <w:lang w:val="en-US"/>
              </w:rPr>
              <w:t>7_for</w:t>
            </w:r>
          </w:p>
        </w:tc>
        <w:tc>
          <w:tcPr>
            <w:tcW w:w="2693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128</w:t>
            </w:r>
          </w:p>
        </w:tc>
        <w:tc>
          <w:tcPr>
            <w:tcW w:w="39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AGGATGTCAGATTTGTCAGCAAC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b/>
                <w:sz w:val="22"/>
                <w:lang w:val="en-US"/>
              </w:rPr>
            </w:pPr>
            <w:r w:rsidRPr="00840C48">
              <w:rPr>
                <w:sz w:val="22"/>
                <w:szCs w:val="22"/>
                <w:lang w:val="en-US"/>
              </w:rPr>
              <w:t>T</w:t>
            </w:r>
            <w:r w:rsidRPr="00E57058">
              <w:rPr>
                <w:szCs w:val="22"/>
                <w:lang w:val="en-US"/>
              </w:rPr>
              <w:t>rpm</w:t>
            </w:r>
            <w:r w:rsidRPr="00840C48">
              <w:rPr>
                <w:szCs w:val="22"/>
                <w:lang w:val="en-US"/>
              </w:rPr>
              <w:t>7_rev</w:t>
            </w:r>
          </w:p>
        </w:tc>
        <w:tc>
          <w:tcPr>
            <w:tcW w:w="269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sz w:val="22"/>
                <w:lang w:val="en-US"/>
              </w:rPr>
            </w:pPr>
          </w:p>
        </w:tc>
        <w:tc>
          <w:tcPr>
            <w:tcW w:w="396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CCTGGTTAAAGTGTTCACCCAA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b/>
                <w:sz w:val="22"/>
                <w:lang w:val="en-US"/>
              </w:rPr>
            </w:pPr>
            <w:proofErr w:type="spellStart"/>
            <w:r w:rsidRPr="00840C48">
              <w:rPr>
                <w:sz w:val="22"/>
                <w:szCs w:val="22"/>
                <w:lang w:val="en-US"/>
              </w:rPr>
              <w:t>G</w:t>
            </w:r>
            <w:r w:rsidRPr="00840C48">
              <w:rPr>
                <w:szCs w:val="22"/>
                <w:lang w:val="en-US"/>
              </w:rPr>
              <w:t>apdh_for</w:t>
            </w:r>
            <w:proofErr w:type="spellEnd"/>
          </w:p>
        </w:tc>
        <w:tc>
          <w:tcPr>
            <w:tcW w:w="2693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70</w:t>
            </w:r>
          </w:p>
        </w:tc>
        <w:tc>
          <w:tcPr>
            <w:tcW w:w="396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b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AGATGGTGATGGGCTTCCC</w:t>
            </w:r>
          </w:p>
        </w:tc>
      </w:tr>
      <w:tr w:rsidR="00F23ED4" w:rsidRPr="002B1E89" w:rsidTr="006804DA">
        <w:trPr>
          <w:trHeight w:val="306"/>
        </w:trPr>
        <w:tc>
          <w:tcPr>
            <w:tcW w:w="251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sz w:val="22"/>
                <w:lang w:val="en-US"/>
              </w:rPr>
            </w:pPr>
            <w:proofErr w:type="spellStart"/>
            <w:r w:rsidRPr="00840C48">
              <w:rPr>
                <w:sz w:val="22"/>
                <w:szCs w:val="22"/>
                <w:lang w:val="en-US"/>
              </w:rPr>
              <w:t>G</w:t>
            </w:r>
            <w:r w:rsidRPr="00840C48">
              <w:rPr>
                <w:szCs w:val="22"/>
                <w:lang w:val="en-US"/>
              </w:rPr>
              <w:t>apdh_rev</w:t>
            </w:r>
            <w:proofErr w:type="spellEnd"/>
          </w:p>
        </w:tc>
        <w:tc>
          <w:tcPr>
            <w:tcW w:w="2693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sz w:val="22"/>
                <w:lang w:val="en-US"/>
              </w:rPr>
            </w:pPr>
          </w:p>
        </w:tc>
        <w:tc>
          <w:tcPr>
            <w:tcW w:w="396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F23ED4" w:rsidRPr="00A31E9F" w:rsidRDefault="00F23ED4" w:rsidP="006804DA">
            <w:pPr>
              <w:rPr>
                <w:rFonts w:ascii="Arial" w:eastAsiaTheme="minorEastAsia" w:hAnsi="Arial"/>
                <w:sz w:val="22"/>
                <w:lang w:val="en-US"/>
              </w:rPr>
            </w:pPr>
            <w:r w:rsidRPr="00A31E9F">
              <w:rPr>
                <w:sz w:val="22"/>
                <w:lang w:val="en-US"/>
              </w:rPr>
              <w:t>GGCAAATTCAACGGCACAGT</w:t>
            </w:r>
          </w:p>
        </w:tc>
      </w:tr>
    </w:tbl>
    <w:p w:rsidR="00F23ED4" w:rsidRPr="00700D91" w:rsidRDefault="00F23ED4" w:rsidP="00F23ED4">
      <w:pPr>
        <w:rPr>
          <w:lang w:val="en-US"/>
        </w:rPr>
      </w:pPr>
    </w:p>
    <w:p w:rsidR="00036CFE" w:rsidRDefault="00036CFE">
      <w:bookmarkStart w:id="0" w:name="_GoBack"/>
      <w:bookmarkEnd w:id="0"/>
    </w:p>
    <w:sectPr w:rsidR="00036CFE" w:rsidSect="00745823">
      <w:headerReference w:type="default" r:id="rId5"/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76CB" w:rsidRPr="00A31E9F" w:rsidRDefault="00F23ED4" w:rsidP="00C8546F">
    <w:r w:rsidRPr="00A31E9F">
      <w:fldChar w:fldCharType="begin"/>
    </w:r>
    <w:r w:rsidRPr="00A31E9F">
      <w:instrText xml:space="preserve">PAGE  </w:instrText>
    </w:r>
    <w:r w:rsidRPr="00A31E9F">
      <w:fldChar w:fldCharType="separate"/>
    </w:r>
    <w:r w:rsidRPr="00A31E9F">
      <w:t>14</w:t>
    </w:r>
    <w:r w:rsidRPr="00A31E9F">
      <w:fldChar w:fldCharType="end"/>
    </w:r>
  </w:p>
  <w:p w:rsidR="004976CB" w:rsidRDefault="00F23ED4" w:rsidP="00C8546F"/>
  <w:p w:rsidR="004976CB" w:rsidRDefault="00F23ED4" w:rsidP="00A31E9F">
    <w:pPr>
      <w:widowControl/>
      <w:snapToGrid/>
      <w:spacing w:after="120" w:line="276" w:lineRule="auto"/>
    </w:pPr>
  </w:p>
  <w:p w:rsidR="004976CB" w:rsidRDefault="00F23ED4" w:rsidP="00C8546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76CB" w:rsidRDefault="00F23ED4" w:rsidP="00A31E9F">
    <w:pPr>
      <w:jc w:val="right"/>
    </w:pPr>
    <w:r w:rsidRPr="00A31E9F">
      <w:fldChar w:fldCharType="begin"/>
    </w:r>
    <w:r>
      <w:instrText xml:space="preserve">PAGE  </w:instrText>
    </w:r>
    <w:r w:rsidRPr="00A31E9F">
      <w:fldChar w:fldCharType="separate"/>
    </w:r>
    <w:r>
      <w:rPr>
        <w:noProof/>
      </w:rPr>
      <w:t>1</w:t>
    </w:r>
    <w:r w:rsidRPr="00A31E9F"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76CB" w:rsidRDefault="00F23ED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C10B46"/>
    <w:multiLevelType w:val="multilevel"/>
    <w:tmpl w:val="4BD240A2"/>
    <w:lvl w:ilvl="0">
      <w:start w:val="1"/>
      <w:numFmt w:val="decimal"/>
      <w:pStyle w:val="Ausgeblend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D516929"/>
    <w:multiLevelType w:val="hybridMultilevel"/>
    <w:tmpl w:val="03B6ACC6"/>
    <w:lvl w:ilvl="0" w:tplc="AF84F4B6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D4"/>
    <w:rsid w:val="00001992"/>
    <w:rsid w:val="00003AE0"/>
    <w:rsid w:val="00010D0C"/>
    <w:rsid w:val="00013430"/>
    <w:rsid w:val="0002081A"/>
    <w:rsid w:val="00020E84"/>
    <w:rsid w:val="00031E64"/>
    <w:rsid w:val="000334D6"/>
    <w:rsid w:val="00036404"/>
    <w:rsid w:val="00036CFE"/>
    <w:rsid w:val="00052DF4"/>
    <w:rsid w:val="000559D6"/>
    <w:rsid w:val="000700CB"/>
    <w:rsid w:val="00091491"/>
    <w:rsid w:val="00095B80"/>
    <w:rsid w:val="000A2047"/>
    <w:rsid w:val="000A377D"/>
    <w:rsid w:val="000A4DB2"/>
    <w:rsid w:val="000B3382"/>
    <w:rsid w:val="000C3DE0"/>
    <w:rsid w:val="000C4D01"/>
    <w:rsid w:val="000C6DFD"/>
    <w:rsid w:val="000D22F3"/>
    <w:rsid w:val="000D6906"/>
    <w:rsid w:val="000E1317"/>
    <w:rsid w:val="000F04C2"/>
    <w:rsid w:val="0010073E"/>
    <w:rsid w:val="001027BC"/>
    <w:rsid w:val="00104557"/>
    <w:rsid w:val="00105513"/>
    <w:rsid w:val="001065DF"/>
    <w:rsid w:val="00106D4F"/>
    <w:rsid w:val="001114B1"/>
    <w:rsid w:val="0011712B"/>
    <w:rsid w:val="00117351"/>
    <w:rsid w:val="00127728"/>
    <w:rsid w:val="00134E69"/>
    <w:rsid w:val="001419F9"/>
    <w:rsid w:val="00161619"/>
    <w:rsid w:val="0017143F"/>
    <w:rsid w:val="00181831"/>
    <w:rsid w:val="0018400D"/>
    <w:rsid w:val="001A7A1A"/>
    <w:rsid w:val="001B39DD"/>
    <w:rsid w:val="001B7EB0"/>
    <w:rsid w:val="001C35F7"/>
    <w:rsid w:val="001D4AC0"/>
    <w:rsid w:val="001D7FB1"/>
    <w:rsid w:val="001E0F35"/>
    <w:rsid w:val="001E1520"/>
    <w:rsid w:val="001F638D"/>
    <w:rsid w:val="002210CC"/>
    <w:rsid w:val="00243E71"/>
    <w:rsid w:val="002460F6"/>
    <w:rsid w:val="0025649C"/>
    <w:rsid w:val="00264A3E"/>
    <w:rsid w:val="00274CA3"/>
    <w:rsid w:val="0027778A"/>
    <w:rsid w:val="00277FD1"/>
    <w:rsid w:val="002909FB"/>
    <w:rsid w:val="00292DF6"/>
    <w:rsid w:val="002A5436"/>
    <w:rsid w:val="002B12D2"/>
    <w:rsid w:val="002B208D"/>
    <w:rsid w:val="002B2541"/>
    <w:rsid w:val="002B262F"/>
    <w:rsid w:val="002C72C0"/>
    <w:rsid w:val="002D7BA6"/>
    <w:rsid w:val="002E3553"/>
    <w:rsid w:val="002E577C"/>
    <w:rsid w:val="002E6E7D"/>
    <w:rsid w:val="002F15AA"/>
    <w:rsid w:val="00301398"/>
    <w:rsid w:val="003017FF"/>
    <w:rsid w:val="00307609"/>
    <w:rsid w:val="0031297C"/>
    <w:rsid w:val="00322150"/>
    <w:rsid w:val="00334072"/>
    <w:rsid w:val="00340520"/>
    <w:rsid w:val="00340D17"/>
    <w:rsid w:val="003464BB"/>
    <w:rsid w:val="00346B82"/>
    <w:rsid w:val="0035589E"/>
    <w:rsid w:val="00367BDF"/>
    <w:rsid w:val="003716B2"/>
    <w:rsid w:val="00373BA7"/>
    <w:rsid w:val="0037618D"/>
    <w:rsid w:val="00380B84"/>
    <w:rsid w:val="00381CF8"/>
    <w:rsid w:val="00381DB5"/>
    <w:rsid w:val="003835C0"/>
    <w:rsid w:val="00397BB7"/>
    <w:rsid w:val="003A378A"/>
    <w:rsid w:val="003B2A64"/>
    <w:rsid w:val="003B5C2A"/>
    <w:rsid w:val="003C0830"/>
    <w:rsid w:val="003D0D96"/>
    <w:rsid w:val="003E5CC2"/>
    <w:rsid w:val="003F0373"/>
    <w:rsid w:val="004021F3"/>
    <w:rsid w:val="00410816"/>
    <w:rsid w:val="00420BA2"/>
    <w:rsid w:val="00424170"/>
    <w:rsid w:val="00425F5D"/>
    <w:rsid w:val="00436CAE"/>
    <w:rsid w:val="00442F0E"/>
    <w:rsid w:val="00452563"/>
    <w:rsid w:val="004545F0"/>
    <w:rsid w:val="00461F43"/>
    <w:rsid w:val="00463B33"/>
    <w:rsid w:val="00463BAA"/>
    <w:rsid w:val="004651D8"/>
    <w:rsid w:val="00465AAF"/>
    <w:rsid w:val="00466C40"/>
    <w:rsid w:val="00474014"/>
    <w:rsid w:val="004B1C16"/>
    <w:rsid w:val="004C42B4"/>
    <w:rsid w:val="004C4931"/>
    <w:rsid w:val="004D39C6"/>
    <w:rsid w:val="004D4585"/>
    <w:rsid w:val="004E2DD8"/>
    <w:rsid w:val="004F2356"/>
    <w:rsid w:val="004F490C"/>
    <w:rsid w:val="00501E93"/>
    <w:rsid w:val="00504175"/>
    <w:rsid w:val="00507A68"/>
    <w:rsid w:val="005173E3"/>
    <w:rsid w:val="00517B62"/>
    <w:rsid w:val="00525314"/>
    <w:rsid w:val="00526812"/>
    <w:rsid w:val="00526E4A"/>
    <w:rsid w:val="00532466"/>
    <w:rsid w:val="0053477B"/>
    <w:rsid w:val="0054070E"/>
    <w:rsid w:val="00543F85"/>
    <w:rsid w:val="00544630"/>
    <w:rsid w:val="005473CB"/>
    <w:rsid w:val="00552AC3"/>
    <w:rsid w:val="0055534A"/>
    <w:rsid w:val="00555949"/>
    <w:rsid w:val="00555FD1"/>
    <w:rsid w:val="0056410F"/>
    <w:rsid w:val="005672DB"/>
    <w:rsid w:val="00586EEE"/>
    <w:rsid w:val="0058715C"/>
    <w:rsid w:val="00592BD9"/>
    <w:rsid w:val="005945D2"/>
    <w:rsid w:val="0059653D"/>
    <w:rsid w:val="00597C3A"/>
    <w:rsid w:val="005A3B3B"/>
    <w:rsid w:val="005A495F"/>
    <w:rsid w:val="005B4D72"/>
    <w:rsid w:val="005C1EEA"/>
    <w:rsid w:val="005C23B9"/>
    <w:rsid w:val="005C431E"/>
    <w:rsid w:val="005D145C"/>
    <w:rsid w:val="005D3DD6"/>
    <w:rsid w:val="005D53BF"/>
    <w:rsid w:val="005D767B"/>
    <w:rsid w:val="005F1411"/>
    <w:rsid w:val="005F2981"/>
    <w:rsid w:val="005F3B82"/>
    <w:rsid w:val="0060471E"/>
    <w:rsid w:val="00605297"/>
    <w:rsid w:val="00610932"/>
    <w:rsid w:val="006144B8"/>
    <w:rsid w:val="00621975"/>
    <w:rsid w:val="006249D4"/>
    <w:rsid w:val="0063131A"/>
    <w:rsid w:val="0065632B"/>
    <w:rsid w:val="00685179"/>
    <w:rsid w:val="0069084A"/>
    <w:rsid w:val="006926E5"/>
    <w:rsid w:val="0069380C"/>
    <w:rsid w:val="00694EB2"/>
    <w:rsid w:val="006A5464"/>
    <w:rsid w:val="006A67AB"/>
    <w:rsid w:val="006A76AA"/>
    <w:rsid w:val="006B2159"/>
    <w:rsid w:val="006B2757"/>
    <w:rsid w:val="006B5653"/>
    <w:rsid w:val="006B72A5"/>
    <w:rsid w:val="006C4E1B"/>
    <w:rsid w:val="006D2846"/>
    <w:rsid w:val="006D41F7"/>
    <w:rsid w:val="006D7C36"/>
    <w:rsid w:val="006E1893"/>
    <w:rsid w:val="006E1991"/>
    <w:rsid w:val="006F0300"/>
    <w:rsid w:val="006F23B9"/>
    <w:rsid w:val="006F27C1"/>
    <w:rsid w:val="006F4A80"/>
    <w:rsid w:val="006F54F0"/>
    <w:rsid w:val="007047B2"/>
    <w:rsid w:val="00706D8D"/>
    <w:rsid w:val="0072170A"/>
    <w:rsid w:val="00721C30"/>
    <w:rsid w:val="0072396B"/>
    <w:rsid w:val="00725A59"/>
    <w:rsid w:val="007357E3"/>
    <w:rsid w:val="0074440A"/>
    <w:rsid w:val="00747D60"/>
    <w:rsid w:val="00756885"/>
    <w:rsid w:val="00760F9D"/>
    <w:rsid w:val="00762D0C"/>
    <w:rsid w:val="007674BD"/>
    <w:rsid w:val="00781F4D"/>
    <w:rsid w:val="007826DB"/>
    <w:rsid w:val="00797469"/>
    <w:rsid w:val="007A01CD"/>
    <w:rsid w:val="007A59C6"/>
    <w:rsid w:val="007B2E60"/>
    <w:rsid w:val="007B67F5"/>
    <w:rsid w:val="007B7BB5"/>
    <w:rsid w:val="007D0A89"/>
    <w:rsid w:val="007D3A4E"/>
    <w:rsid w:val="007F2050"/>
    <w:rsid w:val="007F3F83"/>
    <w:rsid w:val="007F7C28"/>
    <w:rsid w:val="00803017"/>
    <w:rsid w:val="00806DF9"/>
    <w:rsid w:val="00815882"/>
    <w:rsid w:val="0083162B"/>
    <w:rsid w:val="00855229"/>
    <w:rsid w:val="00855A54"/>
    <w:rsid w:val="0085700D"/>
    <w:rsid w:val="00860995"/>
    <w:rsid w:val="00866FC2"/>
    <w:rsid w:val="00867066"/>
    <w:rsid w:val="00881931"/>
    <w:rsid w:val="00882FE0"/>
    <w:rsid w:val="00885E72"/>
    <w:rsid w:val="00887607"/>
    <w:rsid w:val="00890510"/>
    <w:rsid w:val="0089446C"/>
    <w:rsid w:val="0089516A"/>
    <w:rsid w:val="008A6347"/>
    <w:rsid w:val="008A6F10"/>
    <w:rsid w:val="008B110D"/>
    <w:rsid w:val="008B27B1"/>
    <w:rsid w:val="008B4F67"/>
    <w:rsid w:val="008C1248"/>
    <w:rsid w:val="008C1AE1"/>
    <w:rsid w:val="008F0573"/>
    <w:rsid w:val="008F2136"/>
    <w:rsid w:val="008F51F7"/>
    <w:rsid w:val="009037D1"/>
    <w:rsid w:val="00906FB1"/>
    <w:rsid w:val="009107FE"/>
    <w:rsid w:val="00915D10"/>
    <w:rsid w:val="00920BB9"/>
    <w:rsid w:val="009325B9"/>
    <w:rsid w:val="009327D2"/>
    <w:rsid w:val="00942AFB"/>
    <w:rsid w:val="00943405"/>
    <w:rsid w:val="00944E6F"/>
    <w:rsid w:val="00952E08"/>
    <w:rsid w:val="00970AFD"/>
    <w:rsid w:val="009749C0"/>
    <w:rsid w:val="00974DD6"/>
    <w:rsid w:val="00975C32"/>
    <w:rsid w:val="00976B1F"/>
    <w:rsid w:val="009820BE"/>
    <w:rsid w:val="0099131D"/>
    <w:rsid w:val="009967EC"/>
    <w:rsid w:val="009A2483"/>
    <w:rsid w:val="009A6E13"/>
    <w:rsid w:val="009B5DA7"/>
    <w:rsid w:val="009C253E"/>
    <w:rsid w:val="009C29F5"/>
    <w:rsid w:val="009E0E18"/>
    <w:rsid w:val="009E6B86"/>
    <w:rsid w:val="009E7E70"/>
    <w:rsid w:val="00A02726"/>
    <w:rsid w:val="00A04D4B"/>
    <w:rsid w:val="00A05722"/>
    <w:rsid w:val="00A1251D"/>
    <w:rsid w:val="00A22C3D"/>
    <w:rsid w:val="00A23F5D"/>
    <w:rsid w:val="00A314AD"/>
    <w:rsid w:val="00A463B9"/>
    <w:rsid w:val="00A507C1"/>
    <w:rsid w:val="00A5783E"/>
    <w:rsid w:val="00A65806"/>
    <w:rsid w:val="00A80AD8"/>
    <w:rsid w:val="00A84963"/>
    <w:rsid w:val="00A96559"/>
    <w:rsid w:val="00A96FCB"/>
    <w:rsid w:val="00AA4365"/>
    <w:rsid w:val="00AA45E4"/>
    <w:rsid w:val="00AB1EE7"/>
    <w:rsid w:val="00AC14BC"/>
    <w:rsid w:val="00AC371A"/>
    <w:rsid w:val="00AE2245"/>
    <w:rsid w:val="00AE56AA"/>
    <w:rsid w:val="00AF2D67"/>
    <w:rsid w:val="00AF43BD"/>
    <w:rsid w:val="00B00B14"/>
    <w:rsid w:val="00B01DA8"/>
    <w:rsid w:val="00B37F92"/>
    <w:rsid w:val="00B4003F"/>
    <w:rsid w:val="00B4303D"/>
    <w:rsid w:val="00B46271"/>
    <w:rsid w:val="00B71568"/>
    <w:rsid w:val="00B7404A"/>
    <w:rsid w:val="00B77440"/>
    <w:rsid w:val="00B77709"/>
    <w:rsid w:val="00B84C89"/>
    <w:rsid w:val="00B87B14"/>
    <w:rsid w:val="00B9053B"/>
    <w:rsid w:val="00B919E5"/>
    <w:rsid w:val="00B9340E"/>
    <w:rsid w:val="00BB0701"/>
    <w:rsid w:val="00BB179B"/>
    <w:rsid w:val="00BB4263"/>
    <w:rsid w:val="00BD281D"/>
    <w:rsid w:val="00BD30E8"/>
    <w:rsid w:val="00BE1AC4"/>
    <w:rsid w:val="00C01466"/>
    <w:rsid w:val="00C07703"/>
    <w:rsid w:val="00C15945"/>
    <w:rsid w:val="00C202F1"/>
    <w:rsid w:val="00C2553C"/>
    <w:rsid w:val="00C31EA8"/>
    <w:rsid w:val="00C334B5"/>
    <w:rsid w:val="00C33E2D"/>
    <w:rsid w:val="00C379F8"/>
    <w:rsid w:val="00C42B8D"/>
    <w:rsid w:val="00C443A3"/>
    <w:rsid w:val="00C51C27"/>
    <w:rsid w:val="00C74185"/>
    <w:rsid w:val="00C753D9"/>
    <w:rsid w:val="00C85AD4"/>
    <w:rsid w:val="00C85EA4"/>
    <w:rsid w:val="00CA2C2C"/>
    <w:rsid w:val="00CA6A8E"/>
    <w:rsid w:val="00CB05B8"/>
    <w:rsid w:val="00CB6F7D"/>
    <w:rsid w:val="00CC09A2"/>
    <w:rsid w:val="00CC241E"/>
    <w:rsid w:val="00CC3EFA"/>
    <w:rsid w:val="00CC45BD"/>
    <w:rsid w:val="00CC616C"/>
    <w:rsid w:val="00CD150A"/>
    <w:rsid w:val="00CD2615"/>
    <w:rsid w:val="00CD32B5"/>
    <w:rsid w:val="00CD4429"/>
    <w:rsid w:val="00CD4C04"/>
    <w:rsid w:val="00CD7E23"/>
    <w:rsid w:val="00CE3E23"/>
    <w:rsid w:val="00CF0792"/>
    <w:rsid w:val="00CF4C00"/>
    <w:rsid w:val="00CF7555"/>
    <w:rsid w:val="00D00E5F"/>
    <w:rsid w:val="00D056EF"/>
    <w:rsid w:val="00D0725C"/>
    <w:rsid w:val="00D11069"/>
    <w:rsid w:val="00D119D7"/>
    <w:rsid w:val="00D12565"/>
    <w:rsid w:val="00D12A87"/>
    <w:rsid w:val="00D15F2C"/>
    <w:rsid w:val="00D2248B"/>
    <w:rsid w:val="00D30EC0"/>
    <w:rsid w:val="00D43E52"/>
    <w:rsid w:val="00D44A5E"/>
    <w:rsid w:val="00D544A5"/>
    <w:rsid w:val="00D57EFD"/>
    <w:rsid w:val="00D64A9B"/>
    <w:rsid w:val="00D71842"/>
    <w:rsid w:val="00D72902"/>
    <w:rsid w:val="00D72CF5"/>
    <w:rsid w:val="00D8528F"/>
    <w:rsid w:val="00D85528"/>
    <w:rsid w:val="00DA419E"/>
    <w:rsid w:val="00DA6CCA"/>
    <w:rsid w:val="00DA7C79"/>
    <w:rsid w:val="00DB3F9E"/>
    <w:rsid w:val="00DB4E41"/>
    <w:rsid w:val="00DC705F"/>
    <w:rsid w:val="00DD4B99"/>
    <w:rsid w:val="00DD4D3C"/>
    <w:rsid w:val="00DE15AC"/>
    <w:rsid w:val="00E02913"/>
    <w:rsid w:val="00E05EEA"/>
    <w:rsid w:val="00E10EFD"/>
    <w:rsid w:val="00E168FE"/>
    <w:rsid w:val="00E20E35"/>
    <w:rsid w:val="00E322F8"/>
    <w:rsid w:val="00E40D1A"/>
    <w:rsid w:val="00E511E6"/>
    <w:rsid w:val="00E60164"/>
    <w:rsid w:val="00E678FE"/>
    <w:rsid w:val="00E73134"/>
    <w:rsid w:val="00E96DE3"/>
    <w:rsid w:val="00EA09E6"/>
    <w:rsid w:val="00EA0D53"/>
    <w:rsid w:val="00EB2C51"/>
    <w:rsid w:val="00EC45CB"/>
    <w:rsid w:val="00ED27A6"/>
    <w:rsid w:val="00EE42B6"/>
    <w:rsid w:val="00F0516A"/>
    <w:rsid w:val="00F06D0F"/>
    <w:rsid w:val="00F111F0"/>
    <w:rsid w:val="00F214EE"/>
    <w:rsid w:val="00F23ED4"/>
    <w:rsid w:val="00F26BC8"/>
    <w:rsid w:val="00F4400D"/>
    <w:rsid w:val="00F51F94"/>
    <w:rsid w:val="00F73A40"/>
    <w:rsid w:val="00F76975"/>
    <w:rsid w:val="00F804B8"/>
    <w:rsid w:val="00F87796"/>
    <w:rsid w:val="00F91AC9"/>
    <w:rsid w:val="00F923C6"/>
    <w:rsid w:val="00F94D4A"/>
    <w:rsid w:val="00FA0864"/>
    <w:rsid w:val="00FB09C0"/>
    <w:rsid w:val="00FB7EF7"/>
    <w:rsid w:val="00FD24F7"/>
    <w:rsid w:val="00FD2754"/>
    <w:rsid w:val="00FD566F"/>
    <w:rsid w:val="00FD5DCE"/>
    <w:rsid w:val="00FD639A"/>
    <w:rsid w:val="00FD63AD"/>
    <w:rsid w:val="00FD7D64"/>
    <w:rsid w:val="00FF103A"/>
    <w:rsid w:val="00FF3493"/>
    <w:rsid w:val="00FF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55E2950-566B-8046-8D83-7C1FDEEC9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3ED4"/>
    <w:pPr>
      <w:widowControl w:val="0"/>
      <w:snapToGrid w:val="0"/>
      <w:spacing w:line="480" w:lineRule="auto"/>
      <w:ind w:firstLine="284"/>
      <w:jc w:val="both"/>
    </w:pPr>
    <w:rPr>
      <w:rFonts w:ascii="Times New Roman" w:eastAsia="Times New Roman" w:hAnsi="Times New Roman" w:cs="Times New Roman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8B110D"/>
    <w:pPr>
      <w:keepNext/>
      <w:widowControl/>
      <w:snapToGrid/>
      <w:spacing w:line="360" w:lineRule="auto"/>
      <w:ind w:firstLine="0"/>
      <w:jc w:val="left"/>
      <w:outlineLvl w:val="2"/>
    </w:pPr>
    <w:rPr>
      <w:rFonts w:ascii="Arial" w:hAnsi="Arial" w:cs="Arial"/>
      <w:b/>
      <w:bCs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8B110D"/>
    <w:rPr>
      <w:rFonts w:ascii="Arial" w:eastAsia="Times New Roman" w:hAnsi="Arial" w:cs="Arial"/>
      <w:b/>
      <w:bCs/>
      <w:sz w:val="22"/>
      <w:lang w:val="en-GB" w:eastAsia="de-DE"/>
    </w:rPr>
  </w:style>
  <w:style w:type="paragraph" w:customStyle="1" w:styleId="Ausgeblendet">
    <w:name w:val="Ausgeblendet"/>
    <w:basedOn w:val="Standard"/>
    <w:qFormat/>
    <w:rsid w:val="007F3F83"/>
    <w:pPr>
      <w:widowControl/>
      <w:numPr>
        <w:numId w:val="2"/>
      </w:numPr>
      <w:snapToGrid/>
      <w:spacing w:line="276" w:lineRule="auto"/>
      <w:ind w:left="426" w:hanging="426"/>
    </w:pPr>
    <w:rPr>
      <w:rFonts w:ascii="Arial" w:hAnsi="Arial" w:cs="Arial"/>
      <w:bCs/>
      <w:noProof/>
      <w:vanish/>
      <w:sz w:val="20"/>
      <w:szCs w:val="20"/>
      <w:vertAlign w:val="superscript"/>
      <w:lang w:eastAsia="de-DE"/>
    </w:rPr>
  </w:style>
  <w:style w:type="paragraph" w:customStyle="1" w:styleId="Presenter">
    <w:name w:val="Presenter"/>
    <w:basedOn w:val="Standard"/>
    <w:rsid w:val="00B4003F"/>
    <w:pPr>
      <w:widowControl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napToGrid/>
      <w:spacing w:before="240" w:line="240" w:lineRule="auto"/>
      <w:ind w:firstLine="0"/>
      <w:jc w:val="left"/>
    </w:pPr>
    <w:rPr>
      <w:rFonts w:ascii="Calibri" w:eastAsiaTheme="minorHAnsi" w:hAnsi="Calibri" w:cs="Calibri"/>
      <w:b/>
      <w:bCs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23ED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3ED4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3</Characters>
  <Application>Microsoft Office Word</Application>
  <DocSecurity>0</DocSecurity>
  <Lines>4</Lines>
  <Paragraphs>1</Paragraphs>
  <ScaleCrop>false</ScaleCrop>
  <Company>RWTH Aachen University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 Jahnen-Dechent</dc:creator>
  <cp:keywords/>
  <dc:description/>
  <cp:lastModifiedBy>Willi Jahnen-Dechent</cp:lastModifiedBy>
  <cp:revision>1</cp:revision>
  <dcterms:created xsi:type="dcterms:W3CDTF">2020-01-30T18:58:00Z</dcterms:created>
  <dcterms:modified xsi:type="dcterms:W3CDTF">2020-01-30T18:58:00Z</dcterms:modified>
</cp:coreProperties>
</file>